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Identification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Streptococcus cristat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peptides that repress expression of virulence genes in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Porphyromonas gingivalis</w:t>
      </w:r>
    </w:p>
    <w:p>
      <w:pPr>
        <w:pStyle w:val="Normal"/>
        <w:tabs>
          <w:tab w:val="clear" w:pos="720"/>
          <w:tab w:val="left" w:pos="378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eng-Hsuan H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Richard J. Lamon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and Hua Xi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Table S1. Oligonucleotide primers used in this study</w:t>
      </w:r>
    </w:p>
    <w:tbl>
      <w:tblPr>
        <w:tblW w:w="8190" w:type="dxa"/>
        <w:jc w:val="left"/>
        <w:tblInd w:w="14" w:type="dxa"/>
        <w:tblLayout w:type="fixed"/>
        <w:tblCellMar>
          <w:top w:w="15" w:type="dxa"/>
          <w:left w:w="71" w:type="dxa"/>
          <w:bottom w:w="0" w:type="dxa"/>
          <w:right w:w="71" w:type="dxa"/>
        </w:tblCellMar>
      </w:tblPr>
      <w:tblGrid>
        <w:gridCol w:w="1710"/>
        <w:gridCol w:w="2160"/>
        <w:gridCol w:w="4320"/>
      </w:tblGrid>
      <w:tr>
        <w:trPr>
          <w:trHeight w:val="501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sequences (5’-3’)</w:t>
            </w:r>
          </w:p>
        </w:tc>
      </w:tr>
      <w:tr>
        <w:trPr>
          <w:trHeight w:val="1037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mA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m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-88F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m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-88R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gaacgaataacccagag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accaacgagaacccact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fa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1-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1-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TGGGTTGTTGCTC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GAAAGTGCTGCTGGTAG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g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gp-133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gp-133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ATTGGGAACTGCTGTGTTAC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TCGCCCCAATAAGAATTC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g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p-194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p-194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CAGCAACCAGCTACCGT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TTCATCTCATCCTGCCCG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gp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pA-156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pA-156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CGGTTATTAAGACCATCAACAC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ACGCTGCGAGCGGTAT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-235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-235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TTCCACCACGGTAAGCAC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GCCGAATTGTTTGTCGAT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gn01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n0128-114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n0128-114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ATGGGAAGAGCGAGCAGT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AGGGCATTTAGCACAACC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6s-rR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-rRNA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-rRNA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GGTTTAAAGGGTGCGTAG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CGGAGTTCCTCGTGAT</w:t>
            </w:r>
          </w:p>
        </w:tc>
      </w:tr>
      <w:tr>
        <w:trPr>
          <w:trHeight w:val="927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c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A186-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cA186-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AATGCCAAACCTTTACT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ACGAGTATCTTCTTCACG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8:13:00Z</dcterms:created>
  <dc:creator>Xie, Hua</dc:creator>
  <dc:description/>
  <cp:keywords/>
  <dc:language>en-US</dc:language>
  <cp:lastModifiedBy>Xie, Hua</cp:lastModifiedBy>
  <dcterms:modified xsi:type="dcterms:W3CDTF">2017-02-14T18:50:00Z</dcterms:modified>
  <cp:revision>3</cp:revision>
  <dc:subject/>
  <dc:title/>
</cp:coreProperties>
</file>